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54517" w14:textId="2BFB99E2" w:rsidR="00E429C0" w:rsidRPr="00114970" w:rsidRDefault="00114970" w:rsidP="00114970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1"/>
      <w:r w:rsidRPr="00114970">
        <w:rPr>
          <w:rFonts w:ascii="Times New Roman" w:hAnsi="Times New Roman" w:cs="Times New Roman"/>
          <w:b/>
          <w:bCs/>
          <w:sz w:val="22"/>
          <w:szCs w:val="24"/>
        </w:rPr>
        <w:t>Supplemental Table 10. Pooled intraclass correlation coefficients for energy and nutrients stratified by sample size</w:t>
      </w:r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 xml:space="preserve"> *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68"/>
        <w:gridCol w:w="2122"/>
        <w:gridCol w:w="662"/>
        <w:gridCol w:w="659"/>
      </w:tblGrid>
      <w:tr w:rsidR="00114970" w:rsidRPr="00114970" w14:paraId="4BA99DE8" w14:textId="77777777" w:rsidTr="00114970">
        <w:trPr>
          <w:trHeight w:val="290"/>
        </w:trPr>
        <w:tc>
          <w:tcPr>
            <w:tcW w:w="519" w:type="pct"/>
            <w:vMerge w:val="restart"/>
            <w:shd w:val="clear" w:color="auto" w:fill="auto"/>
            <w:noWrap/>
            <w:vAlign w:val="center"/>
            <w:hideMark/>
          </w:tcPr>
          <w:p w14:paraId="20E4FE5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0BFED5C8" w14:textId="77777777" w:rsidR="00114970" w:rsidRPr="00114970" w:rsidRDefault="00114970" w:rsidP="0011497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≤</w:t>
            </w: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12</w:t>
            </w:r>
          </w:p>
        </w:tc>
        <w:tc>
          <w:tcPr>
            <w:tcW w:w="2240" w:type="pct"/>
            <w:gridSpan w:val="6"/>
            <w:shd w:val="clear" w:color="auto" w:fill="auto"/>
            <w:noWrap/>
            <w:vAlign w:val="center"/>
            <w:hideMark/>
          </w:tcPr>
          <w:p w14:paraId="4A5C22A3" w14:textId="77777777" w:rsidR="00114970" w:rsidRPr="00114970" w:rsidRDefault="00114970" w:rsidP="001149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＞</w:t>
            </w:r>
            <w:r w:rsidRPr="001149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12</w:t>
            </w:r>
          </w:p>
        </w:tc>
      </w:tr>
      <w:tr w:rsidR="00114970" w:rsidRPr="00114970" w14:paraId="051D9C21" w14:textId="77777777" w:rsidTr="00114970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451BAD31" w14:textId="77777777" w:rsidR="00114970" w:rsidRPr="00114970" w:rsidRDefault="00114970" w:rsidP="00114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51CFF77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3255285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07FA17A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ude</w:t>
            </w:r>
          </w:p>
        </w:tc>
        <w:tc>
          <w:tcPr>
            <w:tcW w:w="1120" w:type="pct"/>
            <w:gridSpan w:val="3"/>
            <w:shd w:val="clear" w:color="auto" w:fill="auto"/>
            <w:noWrap/>
            <w:vAlign w:val="center"/>
            <w:hideMark/>
          </w:tcPr>
          <w:p w14:paraId="20695CE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nergy-adjusted</w:t>
            </w:r>
          </w:p>
        </w:tc>
      </w:tr>
      <w:tr w:rsidR="00114970" w:rsidRPr="00114970" w14:paraId="44FB0336" w14:textId="77777777" w:rsidTr="00114970">
        <w:trPr>
          <w:trHeight w:val="280"/>
        </w:trPr>
        <w:tc>
          <w:tcPr>
            <w:tcW w:w="519" w:type="pct"/>
            <w:vMerge/>
            <w:vAlign w:val="center"/>
            <w:hideMark/>
          </w:tcPr>
          <w:p w14:paraId="5BFB56C8" w14:textId="77777777" w:rsidR="00114970" w:rsidRPr="00114970" w:rsidRDefault="00114970" w:rsidP="001149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3D2AB8" w14:textId="657D4D57" w:rsidR="00114970" w:rsidRPr="00114970" w:rsidRDefault="008B5BB7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="00114970"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9CBC8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FA095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114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446D0D" w14:textId="726B90D0" w:rsidR="00114970" w:rsidRPr="00114970" w:rsidRDefault="008B5BB7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="00114970"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18528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22F7D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114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F8A8AB6" w14:textId="359B9FB6" w:rsidR="00114970" w:rsidRPr="00114970" w:rsidRDefault="008B5BB7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="00114970"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F823E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86798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114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3F15914" w14:textId="080BD889" w:rsidR="00114970" w:rsidRPr="00114970" w:rsidRDefault="008B5BB7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="00114970"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C (95% CI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F34C1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BA5FD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114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I</w:t>
            </w:r>
            <w:r w:rsidRPr="00114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114970" w:rsidRPr="00114970" w14:paraId="174794E9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CB6F54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EC634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3 (0.669, 0.76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4A9ADE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8059B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FEBE8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E06DA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9DC72E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92FAA8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0 (0.592, 0.76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ACCC6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2991B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C8B3B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3A4165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8FA597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47B9E17C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0285E3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B397A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 (0.624, 0.72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CDF7E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AC13A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7B23D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 (0.550, 0.6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619F8A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64A51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91F14F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69, 0.66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75046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35C86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55854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83, 0.6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9E71D2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5666F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</w:tr>
      <w:tr w:rsidR="00114970" w:rsidRPr="00114970" w14:paraId="6DC940CC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10C294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97F0A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 (0.627, 0.7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F8973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CE745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53345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 (0.456, 0.6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A0C81B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D9309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3299B9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533, 0.66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4208E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5C701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450B0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3 (0.424, 0.65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C5023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F3607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</w:tr>
      <w:tr w:rsidR="00114970" w:rsidRPr="00114970" w14:paraId="12589D9E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CC7C47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C850C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 (0.273, 0.70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DD0F7A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B9B59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377EEF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B1771C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D7445B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A4662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 (0.449, 0.6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F102F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0AF10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CC8D3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51D59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7ACEB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58F08B5E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CA3822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mal 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C4DE2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8B127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508E6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7445E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AAC77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B33FE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A75DC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C490F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FA94D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2C198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DB1BD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DC7E6D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4E316FFB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F1F823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D4705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 (0.600, 0.69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E6C86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6A392A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3DEC2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 (0.528, 0.6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E998C0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9EC08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4D449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 (0.573, 0.6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B4D92F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0B476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BDF23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 (0.526, 0.7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B01CE4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F52FFF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</w:tr>
      <w:tr w:rsidR="00114970" w:rsidRPr="00114970" w14:paraId="55F299D9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9A1C93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B07B4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581, 0.6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760CC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D56B7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89668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1 (0.441, 0.6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2F849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FE613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E40B9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 (0.532, 0.72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79E6C5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AE109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BEDD9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 (0.529, 0.77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0481CA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97F5BD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7</w:t>
            </w:r>
          </w:p>
        </w:tc>
      </w:tr>
      <w:tr w:rsidR="00114970" w:rsidRPr="00114970" w14:paraId="5FB12951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7050D2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-3 PUFA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D6332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767DB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FC2E2F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8A5B8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E6013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C882A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49100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AF8510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3486E4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CBA73C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7F7792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F0607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6C2E2CC7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A8AE6D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6 PU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DC6747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6FA39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2E3E34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93B5B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AF4F4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802A4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BE3ED4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21332D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92E8E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FFCDA1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47F38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D568B6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5C73A7AD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278CA0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EA37A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9 (0.632, 0.73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A65800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ED19C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03D37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20, 0.68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D38D9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EA9C5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F7D677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1 (0.550, 0.7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8F7053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90DA2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0E516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 (0.581, 0.81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F55B59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623F4C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3</w:t>
            </w:r>
          </w:p>
        </w:tc>
      </w:tr>
      <w:tr w:rsidR="00114970" w:rsidRPr="00114970" w14:paraId="01C3CA58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BF4891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3B164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2 (0.649, 0.8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D1CDF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3D6B34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A96A8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533, 0.7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67FFC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CB52A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2D90D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 (0.332, 0.7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A1AD50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6B8BF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E475F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9 (0.551, 0.79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8D6CC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92DA0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</w:tr>
      <w:tr w:rsidR="00114970" w:rsidRPr="00114970" w14:paraId="35331EB3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F3631A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1AAA4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2 (0.649, 0.81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303EC4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8BD1A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F6010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9246D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B4125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2FD5C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 (0.254, 0.7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2985D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50072D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42143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B0F779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6B0F3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0CBE6BBB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52D869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90B58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90ED1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E528A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568F6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FC917D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A5A69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DF4F44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94D1B1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14470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F48D2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D846A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1AFF3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650094EF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0378AA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CDDD9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DBBA07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206A6C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39F69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B4E85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41953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06296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6E7C9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AEFE4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5DDDE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17E22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4AF0B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3DFCE045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25E7E7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E26C62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8 (0.199, 0.85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8C394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7E4FB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EC4905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5E265C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968174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50F1C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401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583EF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74D4F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19C60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CF591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2994BC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518E49AC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9347BC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7D4A6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 (0.627, 0.7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9CF5D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90F6F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5EB60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52, 0.67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27AC82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5E035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B32C1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59, 0.6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B0837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2B157A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7BBA0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0 (0.505, 0.6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D9D09D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8E7E4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114970" w:rsidRPr="00114970" w14:paraId="576431D2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AAD1EF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895DD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 (0.596, 0.79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E0F95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CA2CF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A2CAA1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 (0.336, 0.6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E863FF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F500FF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81438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 (0.320, 0.8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308993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EAA08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31D5B2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7 (0.410, 0.8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3F88C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6EA2B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</w:t>
            </w:r>
          </w:p>
        </w:tc>
      </w:tr>
      <w:tr w:rsidR="00114970" w:rsidRPr="00114970" w14:paraId="2D2D3185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9D8371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C6DD4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 (0.642, 0.7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23B7C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4EE02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F935B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 (0.537, 0.68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8EA49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4E13E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5E118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 (0.552, 0.74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D26F7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0BB7F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9E844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 (0.538, 0.75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45A56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E76C2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</w:tr>
      <w:tr w:rsidR="00114970" w:rsidRPr="00114970" w14:paraId="180AA470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9D17FE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2395E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13BB85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1B6BC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033F8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AA319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3DED4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C4EB8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533, 0.7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C8C63F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0E5124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FA925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CE0DE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4F8CE2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54B14A63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B531B7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51F96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5 (0.632, 0.81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D9B56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118AF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0DB97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90F4D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0E3B3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E03908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373, 0.8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CBED5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5E320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BB2DCB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CA10C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F17F6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5274C838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07FAC1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FA501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393, 0.7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E04D3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FFFBC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6B846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EC2F4E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391B9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1E3CD5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0 (0.174, 0.43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B485A0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1B2312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13C27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D1906C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260AA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27E7D3DA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531F4B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88611A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 (0.634, 0.74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60399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8D39D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CF159A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 (0.615, 0.7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209465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DD50C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719B6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 (0.607, 0.72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A6434A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143FFB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B7148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499, 0.74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9A9C1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061EDA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4</w:t>
            </w:r>
          </w:p>
        </w:tc>
      </w:tr>
      <w:tr w:rsidR="00114970" w:rsidRPr="00114970" w14:paraId="250BD1C3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3B7090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E2C35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6C9A0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5CD11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CDFFB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6D8480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501CF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751E3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149A3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F6DFED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D6281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7CBE33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D8F3C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7FCAF65C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17AE47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oluble fiber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29C16D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9249C2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88708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526A8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CE65D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E25889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0F5545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B10E0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9750C6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A6877E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4CC6EC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1C3637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06AAEE1D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85A217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4C3417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8 (0.771, 0.85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B3BE5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99BAF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FA75C5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0 (0.727, 0.80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28E6D0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FA072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EF139E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 (0.598, 0.8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486CB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07EF7E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1FA245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4 (0.811, 0.93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506D3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7A30B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</w:tr>
      <w:tr w:rsidR="00114970" w:rsidRPr="00114970" w14:paraId="064E5822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67D930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7E016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555, 0.69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F08BD6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573BB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99A0E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5 (0.482, 0.73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BED98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AAC8D9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8C11A3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483, 0.71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16D46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DFE80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D6638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8 (0.276, 0.75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B561A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70FAB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6</w:t>
            </w:r>
          </w:p>
        </w:tc>
      </w:tr>
      <w:tr w:rsidR="00114970" w:rsidRPr="00114970" w14:paraId="37C90C6E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697BF3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8E35B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 (0.509, 0.66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8AF2D1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362422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9151E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446, 0.68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FFBC1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DDEDE5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A05C89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 (0.463, 0.6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AEC256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650D7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C21E5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0 (0.263, 0.55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12CB7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D14889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1</w:t>
            </w:r>
          </w:p>
        </w:tc>
      </w:tr>
      <w:tr w:rsidR="00114970" w:rsidRPr="00114970" w14:paraId="2AFEDB2F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6EEB04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DEE59B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 (0.363, 0.66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BF53A0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BF98A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4EFE8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0 (0.304, 0.6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F884B8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AC7426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94A5B2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2 (0.503, 0.74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496DD4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AB4A46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F1487B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 (0.286, 0.69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1A7786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C404F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</w:tr>
      <w:tr w:rsidR="00114970" w:rsidRPr="00114970" w14:paraId="635F1801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E2B6C2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β-Caroten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DFB72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570, 0.7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B814CF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A72BA1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E59985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 (0.335, 0.77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E36EE5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C636A0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CE7A59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7 (0.638, 0.74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C8BF9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96BCC7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90CB2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613, 0.7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CF492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37164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0C567AD2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5228D99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317AE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590, 0.7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9440CE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B12F0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266D3E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5 (0.546, 0.72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DDAFD2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2EDDF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0739C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 (0.568, 0.7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4085B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855E7E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AEC53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7 (0.383, 0.77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D0943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DD2D58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</w:tr>
      <w:tr w:rsidR="00114970" w:rsidRPr="00114970" w14:paraId="097A02F6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CB28C4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BBD0D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515, 0.6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4809A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EA6DF9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DCD6B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 (0.311, 0.6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D25CDC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53ED9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CF5AD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 (0.553, 0.8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1DD4D9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F65F0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A7E90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 (0.404, 0.87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BA3A3F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D5D5D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</w:tr>
      <w:tr w:rsidR="00114970" w:rsidRPr="00114970" w14:paraId="5F916F28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8D0470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4178B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 (0.561, 0.72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FC1B00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8B777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573693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 (0.406, 0.68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988AB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20F8F8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A0265E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 (0.544, 0.77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90CB87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80DB41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0C3217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467, 0.7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E87C4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F538D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</w:tr>
      <w:tr w:rsidR="00114970" w:rsidRPr="00114970" w14:paraId="0BC1E25C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9624B7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F4F5D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 (0.636, 0.80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87C6A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DD635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37E20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E825C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FFF06D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B5FFA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4 (0.197, 0.8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1DA78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6B185B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62BD5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070EA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FCAA25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67F890C2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8158A3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am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D64FD1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2 (0.560, 0.72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4DEDF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6ADEBD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93CDD1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446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FB64E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5A8A5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57A343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66, 0.6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31676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58192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C9E55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428, 0.73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70950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A11CD2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</w:t>
            </w:r>
          </w:p>
        </w:tc>
      </w:tr>
      <w:tr w:rsidR="00114970" w:rsidRPr="00114970" w14:paraId="7D1BB295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5D64DC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boflavi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97282F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 (0.597, 0.69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1715F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B3B06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98428C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 (0.420, 0.65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1E2D3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6B8A02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E4822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609, 0.7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061325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D4DAD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DD576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480, 0.78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96E114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98F5D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</w:tr>
      <w:tr w:rsidR="00114970" w:rsidRPr="00114970" w14:paraId="1722E6EE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A9F05F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1B5077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8 (0.610, 0.76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8EB0F5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B7F9D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8F844E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26, 0.70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79558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D2C14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44DCB9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 (0.558, 0.70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787161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466AAA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1AE652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472, 0.7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6C16E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B7BEE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9</w:t>
            </w:r>
          </w:p>
        </w:tc>
      </w:tr>
      <w:tr w:rsidR="00114970" w:rsidRPr="00114970" w14:paraId="21820161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101F17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299DE4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 (0.564, 0.79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3F1983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669864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951BEF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6 (0.400, 0.63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016F95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C687DF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FB5FE4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7 (0.447, 0.88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3E963A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A1DB5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69276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7 (0.581, 0.90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C1938C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EA3806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</w:tr>
      <w:tr w:rsidR="00114970" w:rsidRPr="00114970" w14:paraId="78C2EA06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37BB9C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931BC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535, 0.75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29E61C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194AF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5D800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 (0.443, 0.71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059A6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00758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EA959F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 (0.557, 0.6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1EC384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390CB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AA609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 (0.547, 0.64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474D1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665C1A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40466ED8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898D78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A91068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484, 0.81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B40A2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F6ABA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24CB1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492, 0.77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8FF08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60AFCE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E94000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 (0.445, 0.82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ED2FB6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F03112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B5FF9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 (0.411, 0.86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1B892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3690DE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</w:tr>
      <w:tr w:rsidR="00114970" w:rsidRPr="00114970" w14:paraId="33DFECEF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91722D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7A0922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555, 0.74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613F2A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64FEC1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222EB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429, 0.70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67DB7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5AE65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4301A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632, 0.715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FA3350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36A48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52144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1E1983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699C32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1165E4DD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09150C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1D4FF3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 (0.657, 0.79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34EE24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44B91B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221DDB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6 (0.567, 0.72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4487B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1701B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AAD1E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479, 0.66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542885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7474A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AAF8D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6 (0.141, 0.78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1A0ED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6B88F8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114970" w:rsidRPr="00114970" w14:paraId="46A6F2D4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D09B11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7DB07F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619, 0.72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CE1F7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69A1F0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1A5209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 (0.591, 0.76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E1156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3FEFFA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8A3D2A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0 (0.531, 0.66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FD5816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D2F8E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4A2B81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1 (0.443, 0.67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17E0B5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B8634D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</w:tr>
      <w:tr w:rsidR="00114970" w:rsidRPr="00114970" w14:paraId="7E320FD2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DBE8D9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24A231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3 (0.600, 0.71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30BEE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619BCA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6726B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5 (0.535, 0.66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445F2D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A829F5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0288A8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 (0.519, 0.696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572B6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1298190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05C351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 (0.304, 0.55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C6ECED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02BDA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</w:tr>
      <w:tr w:rsidR="00114970" w:rsidRPr="00114970" w14:paraId="10F93543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195E3E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55BFA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AA6719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60745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5CEAB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8A4C9D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4E01DC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4E2A7D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4CDEE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E1140C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EEF6D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80B38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C7433E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1D8CBF62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37D124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33C7F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 (0.551, 0.68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D8B778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75F26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E12A4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 (0.501, 0.67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E1F4C3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1BCC2A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1859D9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 (0.524, 0.610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DFBD13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0972F7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305861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 (0.244, 0.6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5F5ABE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D048F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</w:tr>
      <w:tr w:rsidR="00114970" w:rsidRPr="00114970" w14:paraId="0B600B4A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B96E6F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727A62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 (0.587, 0.75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1E6C9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538430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6F640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E5CC17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76241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A53022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611, 0.69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86B22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6CE15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0DFE1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ADA256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DDABBB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14970" w:rsidRPr="00114970" w14:paraId="3DE0E90E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E9DC50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59BE79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3 (0.677, 0.79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910947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1BDEA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38EB67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 (0.546, 0.78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6ABC69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6EEE94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77E86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7 (0.469, 0.70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11BF70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8DFF30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27B0B3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6 (0.060, 0.793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56A153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BDEAA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</w:tr>
      <w:tr w:rsidR="00114970" w:rsidRPr="00114970" w14:paraId="336702E5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859A1B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19EBFD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3 (0.649, 0.73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31FEB5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30545A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4E516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 (0.624, 0.737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396345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4639A2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1D466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9 (0.344, 0.611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A2373E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232B1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938924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2 (0.334, 0.71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A4FA85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CFA24E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114970" w:rsidRPr="00114970" w14:paraId="1C63C533" w14:textId="77777777" w:rsidTr="00114970">
        <w:trPr>
          <w:trHeight w:val="28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1E6D58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F9A305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 (0.581, 0.724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93DA8C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811ACA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ED5CD9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 (0.493, 0.789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90FC3C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CD6860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CE19BF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0.369, 0.822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29BE4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76932B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F8DAD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4 (0.218, 0.888)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2F084D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024BC9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114970" w:rsidRPr="00114970" w14:paraId="0D5A921B" w14:textId="77777777" w:rsidTr="00114970">
        <w:trPr>
          <w:trHeight w:val="290"/>
        </w:trPr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3A90EEED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n 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52AC134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442D031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239BBA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BE08C98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07E9363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2E92A96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138C7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6FF9D9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74EBD0C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2B7387E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9FF3062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F00E1F" w14:textId="77777777" w:rsidR="00114970" w:rsidRPr="00114970" w:rsidRDefault="00114970" w:rsidP="001149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</w:tbl>
    <w:p w14:paraId="009A2B4F" w14:textId="784A0940" w:rsidR="00114970" w:rsidRPr="00251AFB" w:rsidRDefault="00114970" w:rsidP="00114970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114970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0D11CA8C" w14:textId="357C2FFF" w:rsidR="00114970" w:rsidRPr="00114970" w:rsidRDefault="00114970"/>
    <w:sectPr w:rsidR="00114970" w:rsidRPr="00114970" w:rsidSect="0011497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2D0E8E" w14:textId="77777777" w:rsidR="001F6C47" w:rsidRDefault="001F6C47" w:rsidP="00114970">
      <w:r>
        <w:separator/>
      </w:r>
    </w:p>
  </w:endnote>
  <w:endnote w:type="continuationSeparator" w:id="0">
    <w:p w14:paraId="0B525D6A" w14:textId="77777777" w:rsidR="001F6C47" w:rsidRDefault="001F6C47" w:rsidP="00114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C1EE91" w14:textId="77777777" w:rsidR="001F6C47" w:rsidRDefault="001F6C47" w:rsidP="00114970">
      <w:r>
        <w:separator/>
      </w:r>
    </w:p>
  </w:footnote>
  <w:footnote w:type="continuationSeparator" w:id="0">
    <w:p w14:paraId="78FEE586" w14:textId="77777777" w:rsidR="001F6C47" w:rsidRDefault="001F6C47" w:rsidP="00114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BB9"/>
    <w:rsid w:val="00114970"/>
    <w:rsid w:val="001F6C47"/>
    <w:rsid w:val="008B5BB7"/>
    <w:rsid w:val="009C49C0"/>
    <w:rsid w:val="00D13BD0"/>
    <w:rsid w:val="00E429C0"/>
    <w:rsid w:val="00F7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DAD92"/>
  <w15:chartTrackingRefBased/>
  <w15:docId w15:val="{5872CF7B-B3C8-449E-9EB8-99C46437C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9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9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5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14</Words>
  <Characters>4642</Characters>
  <Application>Microsoft Office Word</Application>
  <DocSecurity>0</DocSecurity>
  <Lines>38</Lines>
  <Paragraphs>10</Paragraphs>
  <ScaleCrop>false</ScaleCrop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3</cp:revision>
  <dcterms:created xsi:type="dcterms:W3CDTF">2020-08-14T17:34:00Z</dcterms:created>
  <dcterms:modified xsi:type="dcterms:W3CDTF">2020-08-14T17:40:00Z</dcterms:modified>
</cp:coreProperties>
</file>